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759" w:rsidRPr="00392513" w:rsidRDefault="00F45759" w:rsidP="00F45759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Molecular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d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ynamics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s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imulations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r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eveal the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s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electivity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m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echanism of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s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tructurally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s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imilar </w:t>
      </w:r>
      <w:r w:rsidRPr="00392513">
        <w:rPr>
          <w:rFonts w:ascii="Times New Roman" w:hAnsi="Times New Roman" w:cs="Times New Roman" w:hint="eastAsia"/>
          <w:b/>
          <w:color w:val="000000"/>
          <w:sz w:val="32"/>
          <w:szCs w:val="32"/>
        </w:rPr>
        <w:t>a</w:t>
      </w:r>
      <w:r w:rsidRPr="0039251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gonists to TLR7 and TLR8</w:t>
      </w:r>
    </w:p>
    <w:p w:rsidR="00F45759" w:rsidRPr="001577EB" w:rsidRDefault="00F45759" w:rsidP="00F45759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Xiaoyu Wang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1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 Yu Chen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1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bookmarkStart w:id="0" w:name="OLE_LINK11"/>
      <w:bookmarkStart w:id="1" w:name="OLE_LINK12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teven Zhang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2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Jinxia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Nancy Deng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</w:rPr>
        <w:t>3</w:t>
      </w:r>
      <w:bookmarkEnd w:id="0"/>
      <w:bookmarkEnd w:id="1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*</w:t>
      </w:r>
    </w:p>
    <w:p w:rsidR="00F45759" w:rsidRPr="001577EB" w:rsidRDefault="00F45759" w:rsidP="00F457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1 </w:t>
      </w:r>
      <w:bookmarkStart w:id="2" w:name="OLE_LINK1"/>
      <w:bookmarkStart w:id="3" w:name="OLE_LINK2"/>
      <w:r w:rsidRPr="001577E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mputational Chemistry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Department</w:t>
      </w: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Shanghai </w:t>
      </w:r>
      <w:proofErr w:type="spellStart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hemPartner</w:t>
      </w:r>
      <w:proofErr w:type="spellEnd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Co., Ltd., 576 </w:t>
      </w:r>
      <w:proofErr w:type="spellStart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Libing</w:t>
      </w:r>
      <w:proofErr w:type="spellEnd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Road, Shanghai 201203, China</w:t>
      </w:r>
      <w:bookmarkEnd w:id="2"/>
      <w:bookmarkEnd w:id="3"/>
    </w:p>
    <w:p w:rsidR="00F45759" w:rsidRPr="001577EB" w:rsidRDefault="00F45759" w:rsidP="00F457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2 </w:t>
      </w:r>
      <w:r w:rsidRPr="001577E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hemistry </w:t>
      </w:r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Department</w:t>
      </w:r>
      <w:proofErr w:type="gramEnd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Shanghai </w:t>
      </w:r>
      <w:proofErr w:type="spellStart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hemPartner</w:t>
      </w:r>
      <w:proofErr w:type="spellEnd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Co., Ltd., 576 </w:t>
      </w:r>
      <w:proofErr w:type="spellStart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Libing</w:t>
      </w:r>
      <w:proofErr w:type="spellEnd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Road, Shanghai 201203, China</w:t>
      </w:r>
    </w:p>
    <w:p w:rsidR="00F45759" w:rsidRPr="00F45759" w:rsidRDefault="00F45759" w:rsidP="00F45759">
      <w:pPr>
        <w:spacing w:line="480" w:lineRule="auto"/>
        <w:jc w:val="both"/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</w:pPr>
      <w:r w:rsidRPr="003462CF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3</w:t>
      </w:r>
      <w:r w:rsidRPr="003462C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 corresponding author, Computational Chemistry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Department</w:t>
      </w:r>
      <w:r w:rsidRPr="003462C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</w:t>
      </w:r>
      <w:proofErr w:type="spellStart"/>
      <w:r w:rsidRPr="001577E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hemPartner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r w:rsidRPr="003462C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80 Utah Ave, South San Francisco, CA, 94080</w:t>
      </w:r>
    </w:p>
    <w:p w:rsidR="00F45759" w:rsidRDefault="00F45759" w:rsidP="006D01EB">
      <w:pPr>
        <w:jc w:val="both"/>
        <w:rPr>
          <w:rFonts w:ascii="Times New Roman" w:hAnsi="Times New Roman" w:cs="Times New Roman" w:hint="eastAsia"/>
          <w:b/>
          <w:sz w:val="20"/>
          <w:szCs w:val="20"/>
        </w:rPr>
      </w:pPr>
    </w:p>
    <w:p w:rsidR="00C05688" w:rsidRPr="00A2085B" w:rsidRDefault="002D2B72" w:rsidP="006D01EB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1E4BF0" w:rsidRPr="00F92FEA">
        <w:rPr>
          <w:rFonts w:ascii="Times New Roman" w:hAnsi="Times New Roman" w:cs="Times New Roman"/>
          <w:b/>
          <w:sz w:val="20"/>
          <w:szCs w:val="20"/>
        </w:rPr>
        <w:t>.</w:t>
      </w:r>
      <w:r w:rsidR="00654F38" w:rsidRPr="00F92FE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1E4BF0" w:rsidRPr="00F92FEA">
        <w:rPr>
          <w:rFonts w:ascii="Times New Roman" w:hAnsi="Times New Roman" w:cs="Times New Roman"/>
          <w:b/>
          <w:sz w:val="20"/>
          <w:szCs w:val="20"/>
        </w:rPr>
        <w:t>Energy decomposition of binding free energy</w:t>
      </w:r>
      <w:r w:rsidR="006E0782" w:rsidRPr="00F92FEA">
        <w:rPr>
          <w:rFonts w:ascii="Times New Roman" w:hAnsi="Times New Roman" w:cs="Times New Roman"/>
          <w:b/>
          <w:sz w:val="20"/>
          <w:szCs w:val="20"/>
        </w:rPr>
        <w:t xml:space="preserve"> of H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 to TLR7</w:t>
      </w:r>
      <w:r w:rsidR="001E4BF0" w:rsidRPr="00F92FEA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D01EB" w:rsidRPr="00A2085B">
        <w:rPr>
          <w:rFonts w:ascii="Times New Roman" w:hAnsi="Times New Roman" w:cs="Times New Roman"/>
          <w:sz w:val="20"/>
          <w:szCs w:val="20"/>
        </w:rPr>
        <w:t xml:space="preserve"> All units are kcal/m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1E4BF0" w:rsidRPr="00A2085B" w:rsidTr="00D91F61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E4BF0" w:rsidRPr="00A2085B" w:rsidRDefault="009D7227" w:rsidP="006E0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6E07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 w:rsidR="001E4BF0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50.50 kcal/mol</w:t>
            </w:r>
          </w:p>
        </w:tc>
      </w:tr>
      <w:tr w:rsidR="001E4BF0" w:rsidRPr="00A2085B" w:rsidTr="00D91F61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F92FEA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F92FEA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F92FEA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F92FEA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BF0C4B" w:rsidRPr="00A2085B" w:rsidTr="00D91F61">
        <w:tc>
          <w:tcPr>
            <w:tcW w:w="1008" w:type="dxa"/>
            <w:tcBorders>
              <w:top w:val="single" w:sz="4" w:space="0" w:color="auto"/>
            </w:tcBorders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35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16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-1.3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66  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3.503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6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0.445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88  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544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V381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450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0.630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1.202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76  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054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8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3.533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-0.017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273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001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55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4.538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36.959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047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6.768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L557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599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1.539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-1.115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335  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511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I585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992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0.038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068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281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BF0C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T586</w:t>
            </w:r>
          </w:p>
        </w:tc>
        <w:tc>
          <w:tcPr>
            <w:tcW w:w="1944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924</w:t>
            </w:r>
          </w:p>
        </w:tc>
        <w:tc>
          <w:tcPr>
            <w:tcW w:w="1476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5.717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3.100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BF0C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098 </w:t>
            </w:r>
          </w:p>
        </w:tc>
        <w:tc>
          <w:tcPr>
            <w:tcW w:w="918" w:type="dxa"/>
          </w:tcPr>
          <w:p w:rsidR="00BF0C4B" w:rsidRPr="00A2085B" w:rsidRDefault="00BF0C4B" w:rsidP="00BF0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639</w:t>
            </w:r>
          </w:p>
        </w:tc>
      </w:tr>
    </w:tbl>
    <w:p w:rsidR="001E4BF0" w:rsidRPr="00A2085B" w:rsidRDefault="001E4BF0">
      <w:pPr>
        <w:rPr>
          <w:rFonts w:ascii="Times New Roman" w:hAnsi="Times New Roman" w:cs="Times New Roman"/>
          <w:sz w:val="20"/>
          <w:szCs w:val="20"/>
        </w:rPr>
      </w:pPr>
    </w:p>
    <w:p w:rsidR="006610BA" w:rsidRPr="00A2085B" w:rsidRDefault="002D2B72" w:rsidP="006D01EB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6610BA" w:rsidRPr="00F92FEA">
        <w:rPr>
          <w:rFonts w:ascii="Times New Roman" w:hAnsi="Times New Roman" w:cs="Times New Roman"/>
          <w:b/>
          <w:sz w:val="20"/>
          <w:szCs w:val="20"/>
        </w:rPr>
        <w:t>Energy decomposition of binding free energy of R to TLR7.</w:t>
      </w:r>
      <w:proofErr w:type="gramEnd"/>
      <w:r w:rsidR="006D01EB" w:rsidRPr="00A2085B">
        <w:rPr>
          <w:rFonts w:ascii="Times New Roman" w:hAnsi="Times New Roman" w:cs="Times New Roman"/>
          <w:sz w:val="20"/>
          <w:szCs w:val="20"/>
        </w:rPr>
        <w:t xml:space="preserve"> All units are kcal/m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1E4BF0" w:rsidRPr="00A2085B" w:rsidTr="00D91F61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E4BF0" w:rsidRPr="00A2085B" w:rsidRDefault="009D7227" w:rsidP="006E0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1E4BF0" w:rsidRPr="00A2085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1E4BF0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44.21 kcal/mol</w:t>
            </w:r>
          </w:p>
        </w:tc>
      </w:tr>
      <w:tr w:rsidR="00F92FEA" w:rsidRPr="00A2085B" w:rsidTr="00D91F61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1E4BF0" w:rsidRPr="00A2085B" w:rsidTr="00D91F61">
        <w:tc>
          <w:tcPr>
            <w:tcW w:w="1008" w:type="dxa"/>
            <w:tcBorders>
              <w:top w:val="single" w:sz="4" w:space="0" w:color="auto"/>
            </w:tcBorders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351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  </w:t>
            </w:r>
            <w:r w:rsidRPr="00A2085B">
              <w:rPr>
                <w:bCs/>
                <w:color w:val="000000"/>
                <w:kern w:val="24"/>
                <w:sz w:val="20"/>
                <w:szCs w:val="20"/>
              </w:rPr>
              <w:t>-2.02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0.454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131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52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1E4BF0" w:rsidRPr="00A2085B" w:rsidRDefault="001E4BF0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849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6</w:t>
            </w:r>
          </w:p>
        </w:tc>
        <w:tc>
          <w:tcPr>
            <w:tcW w:w="1944" w:type="dxa"/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199</w:t>
            </w:r>
          </w:p>
        </w:tc>
        <w:tc>
          <w:tcPr>
            <w:tcW w:w="1476" w:type="dxa"/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 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0.392   </w:t>
            </w:r>
          </w:p>
        </w:tc>
        <w:tc>
          <w:tcPr>
            <w:tcW w:w="1710" w:type="dxa"/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0.288 </w:t>
            </w:r>
          </w:p>
        </w:tc>
        <w:tc>
          <w:tcPr>
            <w:tcW w:w="1800" w:type="dxa"/>
            <w:vAlign w:val="center"/>
          </w:tcPr>
          <w:p w:rsidR="001E4BF0" w:rsidRPr="00A2085B" w:rsidRDefault="001E4BF0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81 </w:t>
            </w:r>
          </w:p>
        </w:tc>
        <w:tc>
          <w:tcPr>
            <w:tcW w:w="918" w:type="dxa"/>
          </w:tcPr>
          <w:p w:rsidR="001E4BF0" w:rsidRPr="00A2085B" w:rsidRDefault="001E4BF0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484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8</w:t>
            </w:r>
          </w:p>
        </w:tc>
        <w:tc>
          <w:tcPr>
            <w:tcW w:w="1944" w:type="dxa"/>
            <w:vAlign w:val="center"/>
          </w:tcPr>
          <w:p w:rsidR="001E4BF0" w:rsidRPr="00BE293D" w:rsidRDefault="00BE293D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-4.020</w:t>
            </w:r>
          </w:p>
        </w:tc>
        <w:tc>
          <w:tcPr>
            <w:tcW w:w="1476" w:type="dxa"/>
            <w:vAlign w:val="center"/>
          </w:tcPr>
          <w:p w:rsidR="001E4BF0" w:rsidRPr="00A2085B" w:rsidRDefault="00BE293D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0.655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0.263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288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:rsidR="001E4BF0" w:rsidRPr="00A2085B" w:rsidRDefault="001E4BF0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699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55</w:t>
            </w:r>
          </w:p>
        </w:tc>
        <w:tc>
          <w:tcPr>
            <w:tcW w:w="1944" w:type="dxa"/>
            <w:vAlign w:val="center"/>
          </w:tcPr>
          <w:p w:rsidR="001E4BF0" w:rsidRPr="00BE293D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EastAsia"/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0.498</w:t>
            </w:r>
          </w:p>
        </w:tc>
        <w:tc>
          <w:tcPr>
            <w:tcW w:w="1476" w:type="dxa"/>
            <w:vAlign w:val="center"/>
          </w:tcPr>
          <w:p w:rsidR="001E4BF0" w:rsidRPr="00A2085B" w:rsidRDefault="00BE293D" w:rsidP="00BE293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   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46.895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E4BF0" w:rsidRPr="00A2085B" w:rsidRDefault="00BE293D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41.939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0</w:t>
            </w:r>
            <w:r w:rsidR="00BE293D">
              <w:rPr>
                <w:color w:val="000000"/>
                <w:kern w:val="24"/>
                <w:sz w:val="20"/>
                <w:szCs w:val="20"/>
              </w:rPr>
              <w:t>8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4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:rsidR="001E4BF0" w:rsidRPr="00A2085B" w:rsidRDefault="001E4BF0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542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L557</w:t>
            </w:r>
          </w:p>
        </w:tc>
        <w:tc>
          <w:tcPr>
            <w:tcW w:w="1944" w:type="dxa"/>
            <w:vAlign w:val="center"/>
          </w:tcPr>
          <w:p w:rsidR="001E4BF0" w:rsidRPr="00A2085B" w:rsidRDefault="00BE293D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-2.406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 1.320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0.704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0.359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:rsidR="001E4BF0" w:rsidRPr="00A2085B" w:rsidRDefault="00BE293D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.149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I585</w:t>
            </w:r>
          </w:p>
        </w:tc>
        <w:tc>
          <w:tcPr>
            <w:tcW w:w="1944" w:type="dxa"/>
            <w:vAlign w:val="center"/>
          </w:tcPr>
          <w:p w:rsidR="001E4BF0" w:rsidRPr="00BE293D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EastAsia"/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1.847</w:t>
            </w:r>
          </w:p>
        </w:tc>
        <w:tc>
          <w:tcPr>
            <w:tcW w:w="1476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0.863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0.396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1E4BF0" w:rsidRPr="00A2085B" w:rsidRDefault="00BE293D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 -0.056</w:t>
            </w:r>
            <w:r w:rsidR="001E4BF0"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:rsidR="001E4BF0" w:rsidRPr="00A2085B" w:rsidRDefault="00BE293D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436</w:t>
            </w:r>
          </w:p>
        </w:tc>
      </w:tr>
      <w:tr w:rsidR="001E4BF0" w:rsidRPr="00A2085B" w:rsidTr="00D91F61">
        <w:tc>
          <w:tcPr>
            <w:tcW w:w="1008" w:type="dxa"/>
          </w:tcPr>
          <w:p w:rsidR="001E4BF0" w:rsidRPr="00F92FEA" w:rsidRDefault="001E4BF0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T586</w:t>
            </w:r>
          </w:p>
        </w:tc>
        <w:tc>
          <w:tcPr>
            <w:tcW w:w="1944" w:type="dxa"/>
            <w:vAlign w:val="center"/>
          </w:tcPr>
          <w:p w:rsidR="001E4BF0" w:rsidRPr="00BE293D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EastAsia"/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8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476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5.950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2.842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1E4BF0" w:rsidRPr="00A2085B" w:rsidRDefault="001E4BF0" w:rsidP="00BE293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>-0.144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:rsidR="001E4BF0" w:rsidRPr="00A2085B" w:rsidRDefault="00BE293D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5.109</w:t>
            </w:r>
          </w:p>
        </w:tc>
      </w:tr>
    </w:tbl>
    <w:p w:rsidR="001E4BF0" w:rsidRPr="00A2085B" w:rsidRDefault="001E4BF0">
      <w:pPr>
        <w:rPr>
          <w:rFonts w:ascii="Times New Roman" w:hAnsi="Times New Roman" w:cs="Times New Roman"/>
          <w:sz w:val="20"/>
          <w:szCs w:val="20"/>
        </w:rPr>
      </w:pPr>
    </w:p>
    <w:p w:rsidR="006610BA" w:rsidRPr="00A2085B" w:rsidRDefault="002D2B72" w:rsidP="006D01EB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6610BA" w:rsidRPr="00F92FEA">
        <w:rPr>
          <w:rFonts w:ascii="Times New Roman" w:hAnsi="Times New Roman" w:cs="Times New Roman"/>
          <w:b/>
          <w:sz w:val="20"/>
          <w:szCs w:val="20"/>
        </w:rPr>
        <w:t>Energy decomposition of binding free energy of G to TLR7.</w:t>
      </w:r>
      <w:proofErr w:type="gramEnd"/>
      <w:r w:rsidR="006D01EB" w:rsidRPr="00F92FE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D01EB" w:rsidRPr="00A2085B">
        <w:rPr>
          <w:rFonts w:ascii="Times New Roman" w:hAnsi="Times New Roman" w:cs="Times New Roman"/>
          <w:sz w:val="20"/>
          <w:szCs w:val="20"/>
        </w:rPr>
        <w:t>All units are kcal/m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BF0C4B" w:rsidRPr="00A2085B" w:rsidTr="00D91F61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F0C4B" w:rsidRPr="00A2085B" w:rsidRDefault="009D7227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BF0C4B" w:rsidRPr="00A2085B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BF0C4B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33.65 kcal/mol</w:t>
            </w:r>
          </w:p>
        </w:tc>
      </w:tr>
      <w:tr w:rsidR="00F92FEA" w:rsidRPr="00A2085B" w:rsidTr="00D91F61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BF0C4B" w:rsidRPr="00A2085B" w:rsidTr="00D91F61">
        <w:tc>
          <w:tcPr>
            <w:tcW w:w="1008" w:type="dxa"/>
            <w:tcBorders>
              <w:top w:val="single" w:sz="4" w:space="0" w:color="auto"/>
            </w:tcBorders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-F351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bCs/>
                <w:color w:val="000000"/>
                <w:kern w:val="24"/>
                <w:sz w:val="20"/>
                <w:szCs w:val="20"/>
              </w:rPr>
              <w:t>-0.63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0.595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</w:t>
            </w: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834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56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028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6</w:t>
            </w:r>
          </w:p>
        </w:tc>
        <w:tc>
          <w:tcPr>
            <w:tcW w:w="1944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-1.270</w:t>
            </w:r>
          </w:p>
        </w:tc>
        <w:tc>
          <w:tcPr>
            <w:tcW w:w="1476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99 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0.092 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212 </w:t>
            </w:r>
          </w:p>
        </w:tc>
        <w:tc>
          <w:tcPr>
            <w:tcW w:w="918" w:type="dxa"/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590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8</w:t>
            </w:r>
          </w:p>
        </w:tc>
        <w:tc>
          <w:tcPr>
            <w:tcW w:w="1944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3.639  </w:t>
            </w:r>
          </w:p>
        </w:tc>
        <w:tc>
          <w:tcPr>
            <w:tcW w:w="1476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1.243    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0.366 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318 </w:t>
            </w:r>
          </w:p>
        </w:tc>
        <w:tc>
          <w:tcPr>
            <w:tcW w:w="918" w:type="dxa"/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834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55</w:t>
            </w:r>
          </w:p>
        </w:tc>
        <w:tc>
          <w:tcPr>
            <w:tcW w:w="1944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>1.159</w:t>
            </w:r>
          </w:p>
        </w:tc>
        <w:tc>
          <w:tcPr>
            <w:tcW w:w="1476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68.122  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57.091 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037 </w:t>
            </w:r>
          </w:p>
        </w:tc>
        <w:tc>
          <w:tcPr>
            <w:tcW w:w="918" w:type="dxa"/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9.909</w:t>
            </w:r>
          </w:p>
        </w:tc>
      </w:tr>
      <w:tr w:rsidR="00BF0C4B" w:rsidRPr="00A2085B" w:rsidTr="00D91F61">
        <w:tc>
          <w:tcPr>
            <w:tcW w:w="1008" w:type="dxa"/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L557</w:t>
            </w:r>
          </w:p>
        </w:tc>
        <w:tc>
          <w:tcPr>
            <w:tcW w:w="1944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2.623    </w:t>
            </w:r>
          </w:p>
        </w:tc>
        <w:tc>
          <w:tcPr>
            <w:tcW w:w="1476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1.106     </w:t>
            </w:r>
          </w:p>
        </w:tc>
        <w:tc>
          <w:tcPr>
            <w:tcW w:w="171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228 </w:t>
            </w:r>
          </w:p>
        </w:tc>
        <w:tc>
          <w:tcPr>
            <w:tcW w:w="1800" w:type="dxa"/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387 </w:t>
            </w:r>
          </w:p>
        </w:tc>
        <w:tc>
          <w:tcPr>
            <w:tcW w:w="918" w:type="dxa"/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132</w:t>
            </w:r>
          </w:p>
        </w:tc>
      </w:tr>
      <w:tr w:rsidR="00BF0C4B" w:rsidRPr="00A2085B" w:rsidTr="00D91F61">
        <w:tc>
          <w:tcPr>
            <w:tcW w:w="1008" w:type="dxa"/>
            <w:tcBorders>
              <w:bottom w:val="single" w:sz="4" w:space="0" w:color="auto"/>
            </w:tcBorders>
          </w:tcPr>
          <w:p w:rsidR="00BF0C4B" w:rsidRPr="00F92FEA" w:rsidRDefault="00BF0C4B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T586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    </w:t>
            </w:r>
            <w:r w:rsidR="00BE293D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 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 -1.595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7.604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3.923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BF0C4B" w:rsidRPr="00A2085B" w:rsidRDefault="00BF0C4B" w:rsidP="00D91F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51 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BF0C4B" w:rsidRPr="00A2085B" w:rsidRDefault="00BF0C4B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5.427</w:t>
            </w:r>
          </w:p>
        </w:tc>
      </w:tr>
    </w:tbl>
    <w:p w:rsidR="006610BA" w:rsidRPr="00A2085B" w:rsidRDefault="006610BA" w:rsidP="006610BA">
      <w:pPr>
        <w:rPr>
          <w:rFonts w:ascii="Times New Roman" w:hAnsi="Times New Roman" w:cs="Times New Roman"/>
          <w:sz w:val="20"/>
          <w:szCs w:val="20"/>
        </w:rPr>
      </w:pPr>
    </w:p>
    <w:p w:rsidR="001E4BF0" w:rsidRPr="00A2085B" w:rsidRDefault="002D2B72" w:rsidP="00D91F61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 Energy decomposition of binding free energy of H to TLR8.</w:t>
      </w:r>
      <w:r w:rsidR="006D01EB" w:rsidRPr="00A2085B">
        <w:rPr>
          <w:rFonts w:ascii="Times New Roman" w:hAnsi="Times New Roman" w:cs="Times New Roman"/>
          <w:sz w:val="20"/>
          <w:szCs w:val="20"/>
        </w:rPr>
        <w:t xml:space="preserve"> All units are kcal/mo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FA115D" w:rsidRPr="00A2085B" w:rsidTr="0058140A">
        <w:trPr>
          <w:jc w:val="center"/>
        </w:trPr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A115D" w:rsidRPr="00A2085B" w:rsidRDefault="009D7227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8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FA115D" w:rsidRPr="00A2085B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FA115D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42.09 kcal/mol</w:t>
            </w:r>
          </w:p>
        </w:tc>
      </w:tr>
      <w:tr w:rsidR="00F92FEA" w:rsidRPr="00A2085B" w:rsidTr="0058140A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  <w:tcBorders>
              <w:top w:val="single" w:sz="4" w:space="0" w:color="auto"/>
            </w:tcBorders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48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954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046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0.039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62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123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3</w:t>
            </w:r>
          </w:p>
        </w:tc>
        <w:tc>
          <w:tcPr>
            <w:tcW w:w="1944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173 </w:t>
            </w:r>
          </w:p>
        </w:tc>
        <w:tc>
          <w:tcPr>
            <w:tcW w:w="1476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827 </w:t>
            </w:r>
          </w:p>
        </w:tc>
        <w:tc>
          <w:tcPr>
            <w:tcW w:w="171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0.788 </w:t>
            </w:r>
          </w:p>
        </w:tc>
        <w:tc>
          <w:tcPr>
            <w:tcW w:w="180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92 </w:t>
            </w:r>
          </w:p>
        </w:tc>
        <w:tc>
          <w:tcPr>
            <w:tcW w:w="918" w:type="dxa"/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405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5</w:t>
            </w:r>
          </w:p>
        </w:tc>
        <w:tc>
          <w:tcPr>
            <w:tcW w:w="1944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3.417 </w:t>
            </w:r>
          </w:p>
        </w:tc>
        <w:tc>
          <w:tcPr>
            <w:tcW w:w="1476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416 </w:t>
            </w:r>
          </w:p>
        </w:tc>
        <w:tc>
          <w:tcPr>
            <w:tcW w:w="171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0.096 </w:t>
            </w:r>
          </w:p>
        </w:tc>
        <w:tc>
          <w:tcPr>
            <w:tcW w:w="180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292 </w:t>
            </w:r>
          </w:p>
        </w:tc>
        <w:tc>
          <w:tcPr>
            <w:tcW w:w="918" w:type="dxa"/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029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43</w:t>
            </w:r>
          </w:p>
        </w:tc>
        <w:tc>
          <w:tcPr>
            <w:tcW w:w="1944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 0.553 </w:t>
            </w:r>
          </w:p>
        </w:tc>
        <w:tc>
          <w:tcPr>
            <w:tcW w:w="1476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46.112 </w:t>
            </w:r>
          </w:p>
        </w:tc>
        <w:tc>
          <w:tcPr>
            <w:tcW w:w="171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40.805 </w:t>
            </w:r>
          </w:p>
        </w:tc>
        <w:tc>
          <w:tcPr>
            <w:tcW w:w="180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061 </w:t>
            </w:r>
          </w:p>
        </w:tc>
        <w:tc>
          <w:tcPr>
            <w:tcW w:w="918" w:type="dxa"/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814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V573</w:t>
            </w:r>
          </w:p>
        </w:tc>
        <w:tc>
          <w:tcPr>
            <w:tcW w:w="1944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857 </w:t>
            </w:r>
          </w:p>
        </w:tc>
        <w:tc>
          <w:tcPr>
            <w:tcW w:w="1476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1.453 </w:t>
            </w:r>
          </w:p>
        </w:tc>
        <w:tc>
          <w:tcPr>
            <w:tcW w:w="171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701 </w:t>
            </w:r>
          </w:p>
        </w:tc>
        <w:tc>
          <w:tcPr>
            <w:tcW w:w="1800" w:type="dxa"/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085 </w:t>
            </w:r>
          </w:p>
        </w:tc>
        <w:tc>
          <w:tcPr>
            <w:tcW w:w="918" w:type="dxa"/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190</w:t>
            </w:r>
          </w:p>
        </w:tc>
      </w:tr>
      <w:tr w:rsidR="00D11C2C" w:rsidRPr="00A2085B" w:rsidTr="0058140A">
        <w:trPr>
          <w:jc w:val="center"/>
        </w:trPr>
        <w:tc>
          <w:tcPr>
            <w:tcW w:w="1008" w:type="dxa"/>
            <w:tcBorders>
              <w:bottom w:val="single" w:sz="4" w:space="0" w:color="auto"/>
            </w:tcBorders>
          </w:tcPr>
          <w:p w:rsidR="00D11C2C" w:rsidRPr="00F92FEA" w:rsidRDefault="00D11C2C" w:rsidP="00FA11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T574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809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6.095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3.702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D11C2C" w:rsidRPr="00A2085B" w:rsidRDefault="00D11C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49 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D11C2C" w:rsidRPr="00A2085B" w:rsidRDefault="009A59A4" w:rsidP="00FA1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351</w:t>
            </w:r>
          </w:p>
        </w:tc>
      </w:tr>
    </w:tbl>
    <w:p w:rsidR="00C05688" w:rsidRPr="00A2085B" w:rsidRDefault="00C05688">
      <w:pPr>
        <w:rPr>
          <w:rFonts w:ascii="Times New Roman" w:hAnsi="Times New Roman" w:cs="Times New Roman"/>
          <w:sz w:val="20"/>
          <w:szCs w:val="20"/>
        </w:rPr>
      </w:pPr>
    </w:p>
    <w:p w:rsidR="006610BA" w:rsidRPr="00A2085B" w:rsidRDefault="002D2B72" w:rsidP="006D01EB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6610BA" w:rsidRPr="00F92FEA">
        <w:rPr>
          <w:rFonts w:ascii="Times New Roman" w:hAnsi="Times New Roman" w:cs="Times New Roman"/>
          <w:b/>
          <w:sz w:val="20"/>
          <w:szCs w:val="20"/>
        </w:rPr>
        <w:t>Energy decomposition of b</w:t>
      </w:r>
      <w:r w:rsidR="006E0782" w:rsidRPr="00F92FEA">
        <w:rPr>
          <w:rFonts w:ascii="Times New Roman" w:hAnsi="Times New Roman" w:cs="Times New Roman"/>
          <w:b/>
          <w:sz w:val="20"/>
          <w:szCs w:val="20"/>
        </w:rPr>
        <w:t>inding free energy of R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 xml:space="preserve"> to </w:t>
      </w:r>
      <w:r w:rsidR="008F0899" w:rsidRPr="00F92FEA">
        <w:rPr>
          <w:rFonts w:ascii="Times New Roman" w:hAnsi="Times New Roman" w:cs="Times New Roman"/>
          <w:b/>
          <w:sz w:val="20"/>
          <w:szCs w:val="20"/>
        </w:rPr>
        <w:t>TLR8</w:t>
      </w:r>
      <w:r w:rsidR="006610BA" w:rsidRPr="00F92FEA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D01EB" w:rsidRPr="00A2085B">
        <w:rPr>
          <w:rFonts w:ascii="Times New Roman" w:hAnsi="Times New Roman" w:cs="Times New Roman"/>
          <w:sz w:val="20"/>
          <w:szCs w:val="20"/>
        </w:rPr>
        <w:t xml:space="preserve"> All units are kcal/m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3610B8" w:rsidRPr="00A2085B" w:rsidTr="0058140A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610B8" w:rsidRPr="00A2085B" w:rsidRDefault="009D7227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8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3610B8" w:rsidRPr="00A2085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610B8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39.55kcal/mol</w:t>
            </w:r>
          </w:p>
        </w:tc>
      </w:tr>
      <w:tr w:rsidR="00F92FEA" w:rsidRPr="00A2085B" w:rsidTr="0058140A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9220EF" w:rsidRPr="00A2085B" w:rsidTr="0058140A">
        <w:tc>
          <w:tcPr>
            <w:tcW w:w="1008" w:type="dxa"/>
            <w:tcBorders>
              <w:top w:val="single" w:sz="4" w:space="0" w:color="auto"/>
            </w:tcBorders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48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2.128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457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0.248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71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508</w:t>
            </w:r>
          </w:p>
        </w:tc>
      </w:tr>
      <w:tr w:rsidR="009220EF" w:rsidRPr="00A2085B" w:rsidTr="0058140A">
        <w:tc>
          <w:tcPr>
            <w:tcW w:w="1008" w:type="dxa"/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3</w:t>
            </w:r>
          </w:p>
        </w:tc>
        <w:tc>
          <w:tcPr>
            <w:tcW w:w="1944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991 </w:t>
            </w:r>
          </w:p>
        </w:tc>
        <w:tc>
          <w:tcPr>
            <w:tcW w:w="1476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559 </w:t>
            </w:r>
          </w:p>
        </w:tc>
        <w:tc>
          <w:tcPr>
            <w:tcW w:w="171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0.602 </w:t>
            </w:r>
          </w:p>
        </w:tc>
        <w:tc>
          <w:tcPr>
            <w:tcW w:w="180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89 </w:t>
            </w:r>
          </w:p>
        </w:tc>
        <w:tc>
          <w:tcPr>
            <w:tcW w:w="918" w:type="dxa"/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138</w:t>
            </w:r>
          </w:p>
        </w:tc>
      </w:tr>
      <w:tr w:rsidR="009220EF" w:rsidRPr="00A2085B" w:rsidTr="0058140A">
        <w:tc>
          <w:tcPr>
            <w:tcW w:w="1008" w:type="dxa"/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5</w:t>
            </w:r>
          </w:p>
        </w:tc>
        <w:tc>
          <w:tcPr>
            <w:tcW w:w="1944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3.161 </w:t>
            </w:r>
          </w:p>
        </w:tc>
        <w:tc>
          <w:tcPr>
            <w:tcW w:w="1476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542 </w:t>
            </w:r>
          </w:p>
        </w:tc>
        <w:tc>
          <w:tcPr>
            <w:tcW w:w="171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093 </w:t>
            </w:r>
          </w:p>
        </w:tc>
        <w:tc>
          <w:tcPr>
            <w:tcW w:w="180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366 </w:t>
            </w:r>
          </w:p>
        </w:tc>
        <w:tc>
          <w:tcPr>
            <w:tcW w:w="918" w:type="dxa"/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4.162</w:t>
            </w:r>
          </w:p>
        </w:tc>
      </w:tr>
      <w:tr w:rsidR="009220EF" w:rsidRPr="00A2085B" w:rsidTr="0058140A">
        <w:tc>
          <w:tcPr>
            <w:tcW w:w="1008" w:type="dxa"/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43</w:t>
            </w:r>
          </w:p>
        </w:tc>
        <w:tc>
          <w:tcPr>
            <w:tcW w:w="1944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0.189 </w:t>
            </w:r>
          </w:p>
        </w:tc>
        <w:tc>
          <w:tcPr>
            <w:tcW w:w="1476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46.034 </w:t>
            </w:r>
          </w:p>
        </w:tc>
        <w:tc>
          <w:tcPr>
            <w:tcW w:w="171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42.640 </w:t>
            </w:r>
          </w:p>
        </w:tc>
        <w:tc>
          <w:tcPr>
            <w:tcW w:w="180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71 </w:t>
            </w:r>
          </w:p>
        </w:tc>
        <w:tc>
          <w:tcPr>
            <w:tcW w:w="918" w:type="dxa"/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3.377</w:t>
            </w:r>
          </w:p>
        </w:tc>
      </w:tr>
      <w:tr w:rsidR="009220EF" w:rsidRPr="00A2085B" w:rsidTr="0058140A">
        <w:tc>
          <w:tcPr>
            <w:tcW w:w="1008" w:type="dxa"/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V573</w:t>
            </w:r>
          </w:p>
        </w:tc>
        <w:tc>
          <w:tcPr>
            <w:tcW w:w="1944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2.080 </w:t>
            </w:r>
          </w:p>
        </w:tc>
        <w:tc>
          <w:tcPr>
            <w:tcW w:w="1476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1.081 </w:t>
            </w:r>
          </w:p>
        </w:tc>
        <w:tc>
          <w:tcPr>
            <w:tcW w:w="171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702 </w:t>
            </w:r>
          </w:p>
        </w:tc>
        <w:tc>
          <w:tcPr>
            <w:tcW w:w="1800" w:type="dxa"/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079 </w:t>
            </w:r>
          </w:p>
        </w:tc>
        <w:tc>
          <w:tcPr>
            <w:tcW w:w="918" w:type="dxa"/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780</w:t>
            </w:r>
          </w:p>
        </w:tc>
      </w:tr>
      <w:tr w:rsidR="009220EF" w:rsidRPr="00A2085B" w:rsidTr="0058140A">
        <w:tc>
          <w:tcPr>
            <w:tcW w:w="1008" w:type="dxa"/>
            <w:tcBorders>
              <w:bottom w:val="single" w:sz="4" w:space="0" w:color="auto"/>
            </w:tcBorders>
          </w:tcPr>
          <w:p w:rsidR="009220EF" w:rsidRPr="00F92FEA" w:rsidRDefault="005577EA" w:rsidP="00361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T574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777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5.850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5.211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220EF" w:rsidRPr="00A2085B" w:rsidRDefault="009220E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187 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9220EF" w:rsidRPr="00A2085B" w:rsidRDefault="005577EA" w:rsidP="0036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2.603</w:t>
            </w:r>
          </w:p>
        </w:tc>
      </w:tr>
    </w:tbl>
    <w:p w:rsidR="003610B8" w:rsidRPr="00A2085B" w:rsidRDefault="003610B8">
      <w:pPr>
        <w:rPr>
          <w:rFonts w:ascii="Times New Roman" w:hAnsi="Times New Roman" w:cs="Times New Roman"/>
          <w:sz w:val="20"/>
          <w:szCs w:val="20"/>
        </w:rPr>
      </w:pPr>
    </w:p>
    <w:p w:rsidR="008F0899" w:rsidRPr="00A2085B" w:rsidRDefault="002D2B72" w:rsidP="006D01EB">
      <w:pPr>
        <w:jc w:val="both"/>
        <w:rPr>
          <w:rFonts w:ascii="Times New Roman" w:hAnsi="Times New Roman" w:cs="Times New Roman"/>
          <w:sz w:val="20"/>
          <w:szCs w:val="20"/>
        </w:rPr>
      </w:pPr>
      <w:r w:rsidRPr="00F92FEA">
        <w:rPr>
          <w:rFonts w:ascii="Times New Roman" w:hAnsi="Times New Roman" w:cs="Times New Roman"/>
          <w:b/>
          <w:sz w:val="20"/>
          <w:szCs w:val="20"/>
        </w:rPr>
        <w:t>Table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8F0899" w:rsidRPr="00F92FEA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8F0899" w:rsidRPr="00F92FEA">
        <w:rPr>
          <w:rFonts w:ascii="Times New Roman" w:hAnsi="Times New Roman" w:cs="Times New Roman"/>
          <w:b/>
          <w:sz w:val="20"/>
          <w:szCs w:val="20"/>
        </w:rPr>
        <w:t>Energy decomposition of bi</w:t>
      </w:r>
      <w:r w:rsidR="006E0782" w:rsidRPr="00F92FEA">
        <w:rPr>
          <w:rFonts w:ascii="Times New Roman" w:hAnsi="Times New Roman" w:cs="Times New Roman"/>
          <w:b/>
          <w:sz w:val="20"/>
          <w:szCs w:val="20"/>
        </w:rPr>
        <w:t>nding free energy of G</w:t>
      </w:r>
      <w:r w:rsidR="008F0899" w:rsidRPr="00F92FEA">
        <w:rPr>
          <w:rFonts w:ascii="Times New Roman" w:hAnsi="Times New Roman" w:cs="Times New Roman"/>
          <w:b/>
          <w:sz w:val="20"/>
          <w:szCs w:val="20"/>
        </w:rPr>
        <w:t xml:space="preserve"> to TLR8.</w:t>
      </w:r>
      <w:proofErr w:type="gramEnd"/>
      <w:r w:rsidR="006D01EB" w:rsidRPr="00A2085B">
        <w:rPr>
          <w:rFonts w:ascii="Times New Roman" w:hAnsi="Times New Roman" w:cs="Times New Roman"/>
          <w:sz w:val="20"/>
          <w:szCs w:val="20"/>
        </w:rPr>
        <w:t xml:space="preserve"> All units are kcal/m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944"/>
        <w:gridCol w:w="1476"/>
        <w:gridCol w:w="1710"/>
        <w:gridCol w:w="1800"/>
        <w:gridCol w:w="918"/>
      </w:tblGrid>
      <w:tr w:rsidR="00C043FB" w:rsidRPr="00A2085B" w:rsidTr="0058140A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043FB" w:rsidRPr="00A2085B" w:rsidRDefault="009D7227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8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C043FB" w:rsidRPr="00A2085B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C043FB" w:rsidRPr="00A2085B">
              <w:rPr>
                <w:rFonts w:ascii="Times New Roman" w:hAnsi="Times New Roman" w:cs="Times New Roman"/>
                <w:sz w:val="20"/>
                <w:szCs w:val="20"/>
              </w:rPr>
              <w:t xml:space="preserve"> Binding free energy: -20.99kcal/mol</w:t>
            </w:r>
          </w:p>
        </w:tc>
      </w:tr>
      <w:tr w:rsidR="00F92FEA" w:rsidRPr="00A2085B" w:rsidTr="0058140A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F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F92FE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vdW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ele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4D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Δ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E</w:t>
            </w:r>
            <w:r w:rsidRPr="00D24DF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vertAlign w:val="subscript"/>
              </w:rPr>
              <w:t>sur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92FEA" w:rsidRPr="00F92FEA" w:rsidRDefault="00F92FEA" w:rsidP="00F92F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C043FB" w:rsidRPr="00A2085B" w:rsidTr="0058140A">
        <w:tc>
          <w:tcPr>
            <w:tcW w:w="1008" w:type="dxa"/>
            <w:tcBorders>
              <w:top w:val="single" w:sz="4" w:space="0" w:color="auto"/>
            </w:tcBorders>
          </w:tcPr>
          <w:p w:rsidR="00C043FB" w:rsidRPr="00F92FEA" w:rsidRDefault="00C043FB" w:rsidP="00C04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48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-1.175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0.188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0.08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236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C043FB" w:rsidRPr="00A2085B" w:rsidRDefault="00C043FB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682</w:t>
            </w:r>
          </w:p>
        </w:tc>
      </w:tr>
      <w:tr w:rsidR="00C043FB" w:rsidRPr="00A2085B" w:rsidTr="0058140A">
        <w:tc>
          <w:tcPr>
            <w:tcW w:w="1008" w:type="dxa"/>
          </w:tcPr>
          <w:p w:rsidR="00C043FB" w:rsidRPr="00F92FEA" w:rsidRDefault="00C043FB" w:rsidP="00C04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Y353</w:t>
            </w:r>
          </w:p>
        </w:tc>
        <w:tc>
          <w:tcPr>
            <w:tcW w:w="1944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082 </w:t>
            </w:r>
          </w:p>
        </w:tc>
        <w:tc>
          <w:tcPr>
            <w:tcW w:w="1476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320 </w:t>
            </w:r>
          </w:p>
        </w:tc>
        <w:tc>
          <w:tcPr>
            <w:tcW w:w="1710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0.364 </w:t>
            </w:r>
          </w:p>
        </w:tc>
        <w:tc>
          <w:tcPr>
            <w:tcW w:w="1800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69 </w:t>
            </w:r>
          </w:p>
        </w:tc>
        <w:tc>
          <w:tcPr>
            <w:tcW w:w="918" w:type="dxa"/>
          </w:tcPr>
          <w:p w:rsidR="00C043FB" w:rsidRPr="00A2085B" w:rsidRDefault="00C043FB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206</w:t>
            </w:r>
          </w:p>
        </w:tc>
      </w:tr>
      <w:tr w:rsidR="00C043FB" w:rsidRPr="00A2085B" w:rsidTr="0058140A">
        <w:tc>
          <w:tcPr>
            <w:tcW w:w="1008" w:type="dxa"/>
          </w:tcPr>
          <w:p w:rsidR="00C043FB" w:rsidRPr="00F92FEA" w:rsidRDefault="00C043FB" w:rsidP="00C04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A-F405</w:t>
            </w:r>
          </w:p>
        </w:tc>
        <w:tc>
          <w:tcPr>
            <w:tcW w:w="1944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3.173 </w:t>
            </w:r>
          </w:p>
        </w:tc>
        <w:tc>
          <w:tcPr>
            <w:tcW w:w="1476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0.874 </w:t>
            </w:r>
          </w:p>
        </w:tc>
        <w:tc>
          <w:tcPr>
            <w:tcW w:w="1710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0.945 </w:t>
            </w:r>
          </w:p>
        </w:tc>
        <w:tc>
          <w:tcPr>
            <w:tcW w:w="1800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-0.415 </w:t>
            </w:r>
          </w:p>
        </w:tc>
        <w:tc>
          <w:tcPr>
            <w:tcW w:w="918" w:type="dxa"/>
          </w:tcPr>
          <w:p w:rsidR="00C043FB" w:rsidRPr="00A2085B" w:rsidRDefault="00C043FB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5.406</w:t>
            </w:r>
          </w:p>
        </w:tc>
      </w:tr>
      <w:tr w:rsidR="00C043FB" w:rsidRPr="00A2085B" w:rsidTr="00367449">
        <w:trPr>
          <w:trHeight w:val="117"/>
        </w:trPr>
        <w:tc>
          <w:tcPr>
            <w:tcW w:w="1008" w:type="dxa"/>
          </w:tcPr>
          <w:p w:rsidR="00C043FB" w:rsidRPr="00F92FEA" w:rsidRDefault="00C043FB" w:rsidP="00C04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43</w:t>
            </w:r>
          </w:p>
        </w:tc>
        <w:tc>
          <w:tcPr>
            <w:tcW w:w="1944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 0.396 </w:t>
            </w:r>
          </w:p>
        </w:tc>
        <w:tc>
          <w:tcPr>
            <w:tcW w:w="1476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66.000 </w:t>
            </w:r>
          </w:p>
        </w:tc>
        <w:tc>
          <w:tcPr>
            <w:tcW w:w="1710" w:type="dxa"/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60.051 </w:t>
            </w:r>
          </w:p>
        </w:tc>
        <w:tc>
          <w:tcPr>
            <w:tcW w:w="1800" w:type="dxa"/>
            <w:vAlign w:val="center"/>
          </w:tcPr>
          <w:p w:rsidR="00C043FB" w:rsidRPr="00A2085B" w:rsidRDefault="00C043FB" w:rsidP="00C043FB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  </w:t>
            </w:r>
            <w:r w:rsidR="006E0782">
              <w:rPr>
                <w:rFonts w:eastAsiaTheme="minorEastAsia" w:hint="eastAsia"/>
                <w:color w:val="000000"/>
                <w:kern w:val="24"/>
                <w:sz w:val="20"/>
                <w:szCs w:val="20"/>
              </w:rPr>
              <w:t xml:space="preserve">   </w:t>
            </w:r>
            <w:r w:rsidRPr="00A2085B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</w:t>
            </w:r>
            <w:r w:rsidRPr="00A2085B">
              <w:rPr>
                <w:color w:val="000000"/>
                <w:kern w:val="24"/>
                <w:sz w:val="20"/>
                <w:szCs w:val="20"/>
              </w:rPr>
              <w:t xml:space="preserve">-0.121 </w:t>
            </w:r>
          </w:p>
        </w:tc>
        <w:tc>
          <w:tcPr>
            <w:tcW w:w="918" w:type="dxa"/>
          </w:tcPr>
          <w:p w:rsidR="00C043FB" w:rsidRPr="00A2085B" w:rsidRDefault="00C043FB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5.674</w:t>
            </w:r>
          </w:p>
        </w:tc>
      </w:tr>
      <w:tr w:rsidR="00C043FB" w:rsidRPr="00A2085B" w:rsidTr="0058140A">
        <w:tc>
          <w:tcPr>
            <w:tcW w:w="1008" w:type="dxa"/>
            <w:tcBorders>
              <w:bottom w:val="single" w:sz="4" w:space="0" w:color="auto"/>
            </w:tcBorders>
          </w:tcPr>
          <w:p w:rsidR="00C043FB" w:rsidRPr="00F92FEA" w:rsidRDefault="00C043FB" w:rsidP="00C04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B-D54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-1.254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-44.897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  45.192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C043FB" w:rsidRPr="00A2085B" w:rsidRDefault="00C043F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2085B">
              <w:rPr>
                <w:color w:val="000000"/>
                <w:kern w:val="24"/>
                <w:sz w:val="20"/>
                <w:szCs w:val="20"/>
              </w:rPr>
              <w:t xml:space="preserve"> -0.163 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C043FB" w:rsidRPr="00A2085B" w:rsidRDefault="00C043FB" w:rsidP="00C0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5B">
              <w:rPr>
                <w:rFonts w:ascii="Times New Roman" w:hAnsi="Times New Roman" w:cs="Times New Roman"/>
                <w:sz w:val="20"/>
                <w:szCs w:val="20"/>
              </w:rPr>
              <w:t>-1.122</w:t>
            </w:r>
          </w:p>
        </w:tc>
      </w:tr>
    </w:tbl>
    <w:p w:rsidR="00FD5F6C" w:rsidRDefault="00FD5F6C">
      <w:pPr>
        <w:rPr>
          <w:rFonts w:ascii="Times New Roman" w:hAnsi="Times New Roman" w:cs="Times New Roman"/>
        </w:rPr>
      </w:pPr>
    </w:p>
    <w:p w:rsidR="00FD5F6C" w:rsidRPr="00F92FEA" w:rsidRDefault="00FD5F6C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2D2B72"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Details of hydrogen bonds between </w:t>
      </w:r>
      <w:r w:rsidR="006E0782" w:rsidRPr="00F92FEA">
        <w:rPr>
          <w:rFonts w:ascii="Times New Roman" w:hAnsi="Times New Roman" w:cs="Times New Roman" w:hint="eastAsia"/>
          <w:b/>
          <w:sz w:val="20"/>
          <w:szCs w:val="20"/>
        </w:rPr>
        <w:t>H and TLR7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W w:w="96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8"/>
        <w:gridCol w:w="2126"/>
        <w:gridCol w:w="1701"/>
        <w:gridCol w:w="1418"/>
        <w:gridCol w:w="1347"/>
        <w:gridCol w:w="1149"/>
      </w:tblGrid>
      <w:tr w:rsidR="00FD5F6C" w:rsidTr="00927C45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75159814"/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F92FE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F92FEA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F92FEA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F92FEA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 w:val="restart"/>
            <w:tcBorders>
              <w:top w:val="single" w:sz="4" w:space="0" w:color="auto"/>
            </w:tcBorders>
          </w:tcPr>
          <w:p w:rsidR="00FD5F6C" w:rsidRPr="00F92FEA" w:rsidRDefault="00FD5F6C" w:rsidP="006E07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D5F6C" w:rsidRDefault="00FD5F6C" w:rsidP="00431ADD">
            <w:pPr>
              <w:ind w:firstLineChars="100" w:firstLine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F92FEA">
              <w:rPr>
                <w:rFonts w:ascii="Times New Roman" w:hAnsi="Times New Roman" w:cs="Times New Roman"/>
                <w:b/>
                <w:sz w:val="20"/>
                <w:szCs w:val="20"/>
              </w:rPr>
              <w:t>LR7</w:t>
            </w:r>
            <w:r w:rsidR="00431ADD"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A647F2" w:rsidRPr="00F92FE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5@OD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33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55@OD1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83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586@O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3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586@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43</w:t>
            </w:r>
          </w:p>
        </w:tc>
      </w:tr>
      <w:bookmarkEnd w:id="4"/>
    </w:tbl>
    <w:p w:rsidR="00FD5F6C" w:rsidRDefault="00FD5F6C" w:rsidP="00FD5F6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2085B" w:rsidRPr="00F92FEA" w:rsidRDefault="00A2085B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Details of hydrogen bonds between 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>R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and TLR7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W w:w="96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4"/>
        <w:gridCol w:w="2126"/>
        <w:gridCol w:w="1708"/>
        <w:gridCol w:w="1467"/>
        <w:gridCol w:w="1323"/>
        <w:gridCol w:w="1138"/>
      </w:tblGrid>
      <w:tr w:rsidR="00FD5F6C" w:rsidTr="00927C45">
        <w:trPr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927C4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927C45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927C45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Pr="00927C45" w:rsidRDefault="00FD5F6C" w:rsidP="00A647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431ADD"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LR7</w:t>
            </w:r>
            <w:r w:rsidR="00431ADD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A647F2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5@OD2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@N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95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55@OD1</w:t>
            </w:r>
          </w:p>
        </w:tc>
        <w:tc>
          <w:tcPr>
            <w:tcW w:w="1708" w:type="dxa"/>
          </w:tcPr>
          <w:p w:rsidR="00FD5F6C" w:rsidRDefault="00A647F2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3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.16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586@O</w:t>
            </w:r>
          </w:p>
        </w:tc>
        <w:tc>
          <w:tcPr>
            <w:tcW w:w="1708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@N1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92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55@OD2</w:t>
            </w:r>
          </w:p>
        </w:tc>
        <w:tc>
          <w:tcPr>
            <w:tcW w:w="1708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@N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6.48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4.48 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55@OD1</w:t>
            </w:r>
          </w:p>
        </w:tc>
        <w:tc>
          <w:tcPr>
            <w:tcW w:w="1708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55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N2</w:t>
            </w:r>
          </w:p>
        </w:tc>
        <w:tc>
          <w:tcPr>
            <w:tcW w:w="170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586@N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73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O1</w:t>
            </w:r>
          </w:p>
        </w:tc>
        <w:tc>
          <w:tcPr>
            <w:tcW w:w="170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586@OG1</w:t>
            </w:r>
          </w:p>
        </w:tc>
        <w:tc>
          <w:tcPr>
            <w:tcW w:w="146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323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3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07</w:t>
            </w:r>
          </w:p>
        </w:tc>
      </w:tr>
    </w:tbl>
    <w:p w:rsidR="00FD5F6C" w:rsidRDefault="00FD5F6C" w:rsidP="00FD5F6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2085B" w:rsidRPr="00F92FEA" w:rsidRDefault="00A2085B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9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Details of hydrogen bonds between 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>G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and TLR7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W w:w="97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0"/>
        <w:gridCol w:w="2048"/>
        <w:gridCol w:w="1843"/>
        <w:gridCol w:w="1417"/>
        <w:gridCol w:w="1331"/>
        <w:gridCol w:w="1079"/>
      </w:tblGrid>
      <w:tr w:rsidR="00FD5F6C" w:rsidTr="00927C45">
        <w:trPr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927C4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927C45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927C45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rPr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Pr="00927C45" w:rsidRDefault="00FD5F6C" w:rsidP="00A647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431ADD"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LR7</w:t>
            </w:r>
            <w:r w:rsidR="00431ADD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5@OD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@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10 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4.13</w:t>
            </w:r>
          </w:p>
        </w:tc>
      </w:tr>
      <w:tr w:rsidR="00FD5F6C" w:rsidTr="00927C45">
        <w:trPr>
          <w:jc w:val="center"/>
        </w:trPr>
        <w:tc>
          <w:tcPr>
            <w:tcW w:w="2000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55@OD1</w:t>
            </w:r>
          </w:p>
        </w:tc>
        <w:tc>
          <w:tcPr>
            <w:tcW w:w="1843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@N1</w:t>
            </w:r>
          </w:p>
        </w:tc>
        <w:tc>
          <w:tcPr>
            <w:tcW w:w="141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0</w:t>
            </w:r>
          </w:p>
        </w:tc>
        <w:tc>
          <w:tcPr>
            <w:tcW w:w="1331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07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1.33</w:t>
            </w:r>
          </w:p>
        </w:tc>
      </w:tr>
      <w:tr w:rsidR="00FD5F6C" w:rsidTr="00927C45">
        <w:trPr>
          <w:jc w:val="center"/>
        </w:trPr>
        <w:tc>
          <w:tcPr>
            <w:tcW w:w="2000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-T586@OG1</w:t>
            </w:r>
          </w:p>
        </w:tc>
        <w:tc>
          <w:tcPr>
            <w:tcW w:w="1843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@N4</w:t>
            </w:r>
          </w:p>
        </w:tc>
        <w:tc>
          <w:tcPr>
            <w:tcW w:w="141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331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5 </w:t>
            </w:r>
          </w:p>
        </w:tc>
        <w:tc>
          <w:tcPr>
            <w:tcW w:w="107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0.22 </w:t>
            </w:r>
          </w:p>
        </w:tc>
      </w:tr>
      <w:tr w:rsidR="00FD5F6C" w:rsidTr="00927C45">
        <w:trPr>
          <w:jc w:val="center"/>
        </w:trPr>
        <w:tc>
          <w:tcPr>
            <w:tcW w:w="2000" w:type="dxa"/>
            <w:vMerge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-T586@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@N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99 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8 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5.02 </w:t>
            </w:r>
          </w:p>
        </w:tc>
      </w:tr>
    </w:tbl>
    <w:p w:rsidR="00FD5F6C" w:rsidRDefault="00FD5F6C" w:rsidP="00FD5F6C">
      <w:pPr>
        <w:jc w:val="both"/>
      </w:pPr>
    </w:p>
    <w:p w:rsidR="00A2085B" w:rsidRPr="00F92FEA" w:rsidRDefault="00A2085B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10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>Details of hydrogen bonds betw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>een H and TLR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>8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W w:w="96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8"/>
        <w:gridCol w:w="2126"/>
        <w:gridCol w:w="1701"/>
        <w:gridCol w:w="1418"/>
        <w:gridCol w:w="1347"/>
        <w:gridCol w:w="1149"/>
      </w:tblGrid>
      <w:tr w:rsidR="00FD5F6C" w:rsidTr="00927C45">
        <w:trPr>
          <w:jc w:val="center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927C4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927C45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927C45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 w:val="restart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Pr="00927C45" w:rsidRDefault="00FD5F6C" w:rsidP="00431ADD">
            <w:pPr>
              <w:ind w:firstLineChars="100" w:firstLine="15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431ADD"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LR8</w:t>
            </w:r>
            <w:r w:rsidR="00431ADD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A647F2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-D543@OD2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47F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.2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0.12 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-D543@OD1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 xml:space="preserve">@N1 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48 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4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9.97 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-D543@OD1 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4.53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6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0.39 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-D543@OD2 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 xml:space="preserve">@N1 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28 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3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1.78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Pr="00E877DF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87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574@OG1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73</w:t>
            </w:r>
          </w:p>
        </w:tc>
      </w:tr>
      <w:tr w:rsidR="00FD5F6C" w:rsidTr="00927C45">
        <w:trPr>
          <w:jc w:val="center"/>
        </w:trPr>
        <w:tc>
          <w:tcPr>
            <w:tcW w:w="1938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Pr="00E877DF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87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D545@OD1</w:t>
            </w:r>
          </w:p>
        </w:tc>
        <w:tc>
          <w:tcPr>
            <w:tcW w:w="1701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O1</w:t>
            </w:r>
          </w:p>
        </w:tc>
        <w:tc>
          <w:tcPr>
            <w:tcW w:w="141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134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4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21</w:t>
            </w:r>
          </w:p>
        </w:tc>
      </w:tr>
    </w:tbl>
    <w:p w:rsidR="00FD5F6C" w:rsidRDefault="00FD5F6C" w:rsidP="00FD5F6C">
      <w:pPr>
        <w:jc w:val="both"/>
      </w:pPr>
    </w:p>
    <w:p w:rsidR="00A2085B" w:rsidRPr="00F92FEA" w:rsidRDefault="00A2085B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11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Details of hydrogen bonds between 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>R and TLR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>8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W w:w="96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4"/>
        <w:gridCol w:w="2126"/>
        <w:gridCol w:w="1586"/>
        <w:gridCol w:w="1589"/>
        <w:gridCol w:w="1381"/>
        <w:gridCol w:w="1080"/>
      </w:tblGrid>
      <w:tr w:rsidR="00FD5F6C" w:rsidTr="00927C45">
        <w:trPr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927C4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927C45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927C45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FD5F6C" w:rsidRDefault="00FD5F6C" w:rsidP="00D91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Pr="00927C45" w:rsidRDefault="00FD5F6C" w:rsidP="00A647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431ADD"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LR8</w:t>
            </w:r>
            <w:r w:rsidR="00431ADD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D5F6C" w:rsidRPr="00DC3C22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-D543@OD2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47F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N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3.6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2.14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Pr="00DC3C22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-D543@OD1</w:t>
            </w:r>
          </w:p>
        </w:tc>
        <w:tc>
          <w:tcPr>
            <w:tcW w:w="1586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58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2.51</w:t>
            </w:r>
          </w:p>
        </w:tc>
        <w:tc>
          <w:tcPr>
            <w:tcW w:w="1381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6</w:t>
            </w:r>
          </w:p>
        </w:tc>
        <w:tc>
          <w:tcPr>
            <w:tcW w:w="108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0.31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Pr="00DC3C22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-T574@O</w:t>
            </w:r>
          </w:p>
        </w:tc>
        <w:tc>
          <w:tcPr>
            <w:tcW w:w="1586" w:type="dxa"/>
          </w:tcPr>
          <w:p w:rsidR="00FD5F6C" w:rsidRDefault="00A647F2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@N1</w:t>
            </w:r>
          </w:p>
        </w:tc>
        <w:tc>
          <w:tcPr>
            <w:tcW w:w="158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29</w:t>
            </w:r>
          </w:p>
        </w:tc>
        <w:tc>
          <w:tcPr>
            <w:tcW w:w="1381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7</w:t>
            </w:r>
          </w:p>
        </w:tc>
        <w:tc>
          <w:tcPr>
            <w:tcW w:w="108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2.02</w:t>
            </w:r>
          </w:p>
        </w:tc>
      </w:tr>
      <w:tr w:rsidR="00FD5F6C" w:rsidTr="00927C45">
        <w:trPr>
          <w:jc w:val="center"/>
        </w:trPr>
        <w:tc>
          <w:tcPr>
            <w:tcW w:w="1894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D5F6C" w:rsidRPr="00DC3C22" w:rsidRDefault="00FD5F6C" w:rsidP="00A647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647F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DC3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@N2</w:t>
            </w:r>
          </w:p>
        </w:tc>
        <w:tc>
          <w:tcPr>
            <w:tcW w:w="1586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-T574@N</w:t>
            </w:r>
          </w:p>
        </w:tc>
        <w:tc>
          <w:tcPr>
            <w:tcW w:w="1589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6.84</w:t>
            </w:r>
          </w:p>
        </w:tc>
        <w:tc>
          <w:tcPr>
            <w:tcW w:w="1381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108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3.94</w:t>
            </w:r>
          </w:p>
        </w:tc>
      </w:tr>
    </w:tbl>
    <w:p w:rsidR="00FD5F6C" w:rsidRDefault="00FD5F6C" w:rsidP="00FD5F6C">
      <w:pPr>
        <w:jc w:val="both"/>
      </w:pPr>
    </w:p>
    <w:p w:rsidR="00A2085B" w:rsidRPr="00F92FEA" w:rsidRDefault="00A2085B" w:rsidP="00FD5F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92FE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F92F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03F42" w:rsidRPr="00F92FEA">
        <w:rPr>
          <w:rFonts w:ascii="Times New Roman" w:hAnsi="Times New Roman" w:cs="Times New Roman" w:hint="eastAsia"/>
          <w:b/>
          <w:sz w:val="20"/>
          <w:szCs w:val="20"/>
        </w:rPr>
        <w:t>12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Details of hydrogen bonds between 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>G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and</w:t>
      </w:r>
      <w:r w:rsidR="0031282D"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TLR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>8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80"/>
        <w:tblW w:w="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0"/>
        <w:gridCol w:w="2048"/>
        <w:gridCol w:w="1843"/>
        <w:gridCol w:w="1417"/>
        <w:gridCol w:w="1350"/>
        <w:gridCol w:w="1060"/>
      </w:tblGrid>
      <w:tr w:rsidR="00FD5F6C" w:rsidTr="00927C45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ccep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on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cu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pied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istance (</w:t>
            </w:r>
            <w:r w:rsidRPr="00927C4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Å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FD5F6C" w:rsidRPr="00927C45" w:rsidRDefault="00FD5F6C" w:rsidP="00D91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ngle (</w:t>
            </w:r>
            <w:r w:rsidRPr="00927C45">
              <w:rPr>
                <w:rFonts w:ascii="宋体" w:eastAsia="宋体" w:hAnsi="宋体" w:cs="Times New Roman" w:hint="eastAsia"/>
                <w:b/>
                <w:sz w:val="20"/>
                <w:szCs w:val="20"/>
              </w:rPr>
              <w:t>︒</w:t>
            </w:r>
            <w:r w:rsidRPr="00927C45">
              <w:rPr>
                <w:rFonts w:ascii="宋体" w:eastAsia="宋体" w:hAnsi="宋体" w:cs="Times New Roman"/>
                <w:b/>
                <w:sz w:val="20"/>
                <w:szCs w:val="20"/>
              </w:rPr>
              <w:t>)</w:t>
            </w:r>
          </w:p>
        </w:tc>
      </w:tr>
      <w:tr w:rsidR="00FD5F6C" w:rsidTr="00927C45">
        <w:tc>
          <w:tcPr>
            <w:tcW w:w="2000" w:type="dxa"/>
            <w:vMerge w:val="restart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5F6C" w:rsidRPr="00927C45" w:rsidRDefault="00FD5F6C" w:rsidP="00A647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431ADD"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LR8</w:t>
            </w:r>
            <w:r w:rsidR="00431ADD" w:rsidRPr="00927C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927C45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543@OD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@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0.3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62.88</w:t>
            </w:r>
          </w:p>
        </w:tc>
      </w:tr>
      <w:tr w:rsidR="00FD5F6C" w:rsidTr="00927C45">
        <w:tc>
          <w:tcPr>
            <w:tcW w:w="2000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43@OD2</w:t>
            </w:r>
          </w:p>
        </w:tc>
        <w:tc>
          <w:tcPr>
            <w:tcW w:w="1843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@N1</w:t>
            </w:r>
          </w:p>
        </w:tc>
        <w:tc>
          <w:tcPr>
            <w:tcW w:w="141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2.17</w:t>
            </w:r>
          </w:p>
        </w:tc>
        <w:tc>
          <w:tcPr>
            <w:tcW w:w="135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6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58.31</w:t>
            </w:r>
          </w:p>
        </w:tc>
      </w:tr>
      <w:tr w:rsidR="00FD5F6C" w:rsidTr="00927C45">
        <w:tc>
          <w:tcPr>
            <w:tcW w:w="2000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543@OD2</w:t>
            </w:r>
          </w:p>
        </w:tc>
        <w:tc>
          <w:tcPr>
            <w:tcW w:w="1843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@N</w:t>
            </w:r>
          </w:p>
        </w:tc>
        <w:tc>
          <w:tcPr>
            <w:tcW w:w="141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74</w:t>
            </w:r>
          </w:p>
        </w:tc>
        <w:tc>
          <w:tcPr>
            <w:tcW w:w="135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9</w:t>
            </w:r>
          </w:p>
        </w:tc>
        <w:tc>
          <w:tcPr>
            <w:tcW w:w="106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0.08</w:t>
            </w:r>
          </w:p>
        </w:tc>
      </w:tr>
      <w:tr w:rsidR="00FD5F6C" w:rsidTr="00927C45">
        <w:tc>
          <w:tcPr>
            <w:tcW w:w="2000" w:type="dxa"/>
            <w:vMerge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:rsidR="00FD5F6C" w:rsidRPr="004A6113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1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-D543@OD1 </w:t>
            </w:r>
          </w:p>
        </w:tc>
        <w:tc>
          <w:tcPr>
            <w:tcW w:w="1843" w:type="dxa"/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16B">
              <w:rPr>
                <w:rFonts w:ascii="Times New Roman" w:hAnsi="Times New Roman" w:cs="Times New Roman"/>
                <w:sz w:val="20"/>
                <w:szCs w:val="20"/>
              </w:rPr>
              <w:t>G@N1</w:t>
            </w:r>
          </w:p>
        </w:tc>
        <w:tc>
          <w:tcPr>
            <w:tcW w:w="1417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135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5</w:t>
            </w:r>
          </w:p>
        </w:tc>
        <w:tc>
          <w:tcPr>
            <w:tcW w:w="1060" w:type="dxa"/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8.24</w:t>
            </w:r>
          </w:p>
        </w:tc>
      </w:tr>
      <w:tr w:rsidR="00FD5F6C" w:rsidTr="00927C45">
        <w:tc>
          <w:tcPr>
            <w:tcW w:w="2000" w:type="dxa"/>
            <w:vMerge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FD5F6C" w:rsidRPr="004A6113" w:rsidRDefault="00FD5F6C" w:rsidP="00D91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1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A61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572@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F6C" w:rsidRDefault="00FD5F6C" w:rsidP="00A64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@N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D5F6C" w:rsidRPr="008D741A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D5F6C" w:rsidRDefault="00FD5F6C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FD5F6C" w:rsidRDefault="003034DD" w:rsidP="00D9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D5F6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D5F6C">
              <w:rPr>
                <w:rFonts w:ascii="Times New Roman" w:hAnsi="Times New Roman" w:cs="Times New Roman"/>
                <w:sz w:val="20"/>
                <w:szCs w:val="20"/>
              </w:rPr>
              <w:t>49.34</w:t>
            </w:r>
          </w:p>
        </w:tc>
      </w:tr>
    </w:tbl>
    <w:p w:rsidR="00FD5F6C" w:rsidRDefault="00FD5F6C">
      <w:pPr>
        <w:rPr>
          <w:rFonts w:ascii="Times New Roman" w:hAnsi="Times New Roman" w:cs="Times New Roman"/>
        </w:rPr>
      </w:pPr>
    </w:p>
    <w:p w:rsidR="002D2B72" w:rsidRDefault="002D2B72" w:rsidP="002D2B7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86400" cy="2976245"/>
            <wp:effectExtent l="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B72" w:rsidRPr="00F92FEA" w:rsidRDefault="002D2B72" w:rsidP="002D2B7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>Fig S1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The binding free energ</w:t>
      </w:r>
      <w:r w:rsidR="008417E5" w:rsidRPr="00F92FEA">
        <w:rPr>
          <w:rFonts w:ascii="Times New Roman" w:hAnsi="Times New Roman" w:cs="Times New Roman" w:hint="eastAsia"/>
          <w:b/>
          <w:sz w:val="20"/>
          <w:szCs w:val="20"/>
        </w:rPr>
        <w:t>ies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between each residue of TLR7 and H, R and G.</w:t>
      </w:r>
    </w:p>
    <w:p w:rsidR="002D2B72" w:rsidRDefault="002D2B72" w:rsidP="002D2B7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486400" cy="3004820"/>
            <wp:effectExtent l="0" t="0" r="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B72" w:rsidRPr="00F92FEA" w:rsidRDefault="002D2B72" w:rsidP="002D2B7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92FEA">
        <w:rPr>
          <w:rFonts w:ascii="Times New Roman" w:hAnsi="Times New Roman" w:cs="Times New Roman" w:hint="eastAsia"/>
          <w:b/>
          <w:sz w:val="20"/>
          <w:szCs w:val="20"/>
        </w:rPr>
        <w:t>Fig S2.</w:t>
      </w:r>
      <w:proofErr w:type="gramEnd"/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The binding free energ</w:t>
      </w:r>
      <w:r w:rsidR="008417E5" w:rsidRPr="00F92FEA">
        <w:rPr>
          <w:rFonts w:ascii="Times New Roman" w:hAnsi="Times New Roman" w:cs="Times New Roman" w:hint="eastAsia"/>
          <w:b/>
          <w:sz w:val="20"/>
          <w:szCs w:val="20"/>
        </w:rPr>
        <w:t>ies</w:t>
      </w:r>
      <w:r w:rsidRPr="00F92FEA">
        <w:rPr>
          <w:rFonts w:ascii="Times New Roman" w:hAnsi="Times New Roman" w:cs="Times New Roman" w:hint="eastAsia"/>
          <w:b/>
          <w:sz w:val="20"/>
          <w:szCs w:val="20"/>
        </w:rPr>
        <w:t xml:space="preserve"> between each residue of TLR8 and H, R and G.</w:t>
      </w:r>
    </w:p>
    <w:p w:rsidR="00FD5F6C" w:rsidRPr="009F5058" w:rsidRDefault="00FD5F6C">
      <w:pPr>
        <w:rPr>
          <w:rFonts w:ascii="Times New Roman" w:hAnsi="Times New Roman" w:cs="Times New Roman"/>
        </w:rPr>
      </w:pPr>
    </w:p>
    <w:sectPr w:rsidR="00FD5F6C" w:rsidRPr="009F5058" w:rsidSect="00F43C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F6A" w:rsidRDefault="00176F6A" w:rsidP="001E4BF0">
      <w:pPr>
        <w:spacing w:after="0" w:line="240" w:lineRule="auto"/>
      </w:pPr>
      <w:r>
        <w:separator/>
      </w:r>
    </w:p>
  </w:endnote>
  <w:endnote w:type="continuationSeparator" w:id="0">
    <w:p w:rsidR="00176F6A" w:rsidRDefault="00176F6A" w:rsidP="001E4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Times New Roman"/>
    <w:charset w:val="00"/>
    <w:family w:val="roman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F6A" w:rsidRDefault="00176F6A" w:rsidP="001E4BF0">
      <w:pPr>
        <w:spacing w:after="0" w:line="240" w:lineRule="auto"/>
      </w:pPr>
      <w:r>
        <w:separator/>
      </w:r>
    </w:p>
  </w:footnote>
  <w:footnote w:type="continuationSeparator" w:id="0">
    <w:p w:rsidR="00176F6A" w:rsidRDefault="00176F6A" w:rsidP="001E4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E74C3"/>
    <w:rsid w:val="00033178"/>
    <w:rsid w:val="000800C9"/>
    <w:rsid w:val="000F7017"/>
    <w:rsid w:val="001002B9"/>
    <w:rsid w:val="001262B5"/>
    <w:rsid w:val="00134251"/>
    <w:rsid w:val="00166AD4"/>
    <w:rsid w:val="001710F8"/>
    <w:rsid w:val="0017302B"/>
    <w:rsid w:val="00176F6A"/>
    <w:rsid w:val="001771EC"/>
    <w:rsid w:val="001906E0"/>
    <w:rsid w:val="001E4BF0"/>
    <w:rsid w:val="002212B6"/>
    <w:rsid w:val="00241E6A"/>
    <w:rsid w:val="00244EA5"/>
    <w:rsid w:val="0025207F"/>
    <w:rsid w:val="002837BB"/>
    <w:rsid w:val="002A661C"/>
    <w:rsid w:val="002B1178"/>
    <w:rsid w:val="002C2CEE"/>
    <w:rsid w:val="002D2B72"/>
    <w:rsid w:val="003034DD"/>
    <w:rsid w:val="0031282D"/>
    <w:rsid w:val="003610B8"/>
    <w:rsid w:val="00364666"/>
    <w:rsid w:val="00367449"/>
    <w:rsid w:val="003950AE"/>
    <w:rsid w:val="00417939"/>
    <w:rsid w:val="00431ADD"/>
    <w:rsid w:val="004B3A66"/>
    <w:rsid w:val="00530958"/>
    <w:rsid w:val="005577EA"/>
    <w:rsid w:val="0058140A"/>
    <w:rsid w:val="005E6525"/>
    <w:rsid w:val="00613187"/>
    <w:rsid w:val="00650B4C"/>
    <w:rsid w:val="00654F38"/>
    <w:rsid w:val="006610BA"/>
    <w:rsid w:val="00682D19"/>
    <w:rsid w:val="0068368E"/>
    <w:rsid w:val="006D01EB"/>
    <w:rsid w:val="006E0782"/>
    <w:rsid w:val="00701B99"/>
    <w:rsid w:val="00715982"/>
    <w:rsid w:val="007455B1"/>
    <w:rsid w:val="007552F8"/>
    <w:rsid w:val="007A64AE"/>
    <w:rsid w:val="007B281F"/>
    <w:rsid w:val="00805F35"/>
    <w:rsid w:val="00816802"/>
    <w:rsid w:val="008417E5"/>
    <w:rsid w:val="008C4392"/>
    <w:rsid w:val="008E2387"/>
    <w:rsid w:val="008F0899"/>
    <w:rsid w:val="009220EF"/>
    <w:rsid w:val="00927C45"/>
    <w:rsid w:val="009A59A4"/>
    <w:rsid w:val="009D33DF"/>
    <w:rsid w:val="009D7227"/>
    <w:rsid w:val="009F5058"/>
    <w:rsid w:val="00A2085B"/>
    <w:rsid w:val="00A647F2"/>
    <w:rsid w:val="00AE052A"/>
    <w:rsid w:val="00AE425B"/>
    <w:rsid w:val="00BE293D"/>
    <w:rsid w:val="00BE74C3"/>
    <w:rsid w:val="00BF0C4B"/>
    <w:rsid w:val="00C03F42"/>
    <w:rsid w:val="00C043FB"/>
    <w:rsid w:val="00C05688"/>
    <w:rsid w:val="00C22514"/>
    <w:rsid w:val="00C32529"/>
    <w:rsid w:val="00C353E9"/>
    <w:rsid w:val="00C716B1"/>
    <w:rsid w:val="00C84E5D"/>
    <w:rsid w:val="00CB5901"/>
    <w:rsid w:val="00CB5E60"/>
    <w:rsid w:val="00CE46C7"/>
    <w:rsid w:val="00CF589A"/>
    <w:rsid w:val="00D11C2C"/>
    <w:rsid w:val="00D91F61"/>
    <w:rsid w:val="00DA59A7"/>
    <w:rsid w:val="00DD0E8C"/>
    <w:rsid w:val="00E22AA6"/>
    <w:rsid w:val="00E73754"/>
    <w:rsid w:val="00E87036"/>
    <w:rsid w:val="00EB0580"/>
    <w:rsid w:val="00EB6095"/>
    <w:rsid w:val="00F05983"/>
    <w:rsid w:val="00F329CF"/>
    <w:rsid w:val="00F43CFD"/>
    <w:rsid w:val="00F45759"/>
    <w:rsid w:val="00F47059"/>
    <w:rsid w:val="00F608DE"/>
    <w:rsid w:val="00F92FEA"/>
    <w:rsid w:val="00FA115D"/>
    <w:rsid w:val="00FC4E08"/>
    <w:rsid w:val="00FD5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33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E4B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4BF0"/>
  </w:style>
  <w:style w:type="paragraph" w:styleId="Footer">
    <w:name w:val="footer"/>
    <w:basedOn w:val="Normal"/>
    <w:link w:val="FooterChar"/>
    <w:uiPriority w:val="99"/>
    <w:semiHidden/>
    <w:unhideWhenUsed/>
    <w:rsid w:val="001E4B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4BF0"/>
  </w:style>
  <w:style w:type="paragraph" w:styleId="BalloonText">
    <w:name w:val="Balloon Text"/>
    <w:basedOn w:val="Normal"/>
    <w:link w:val="BalloonTextChar"/>
    <w:uiPriority w:val="99"/>
    <w:semiHidden/>
    <w:unhideWhenUsed/>
    <w:rsid w:val="00126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5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5B1730-CAFA-421B-88E0-B17C495FE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9</TotalTime>
  <Pages>4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09478</dc:creator>
  <cp:lastModifiedBy>cp09478</cp:lastModifiedBy>
  <cp:revision>52</cp:revision>
  <dcterms:created xsi:type="dcterms:W3CDTF">2021-06-10T13:39:00Z</dcterms:created>
  <dcterms:modified xsi:type="dcterms:W3CDTF">2022-01-16T15:04:00Z</dcterms:modified>
</cp:coreProperties>
</file>